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45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6210"/>
      </w:tblGrid>
      <w:tr w:rsidR="007018B6" w:rsidRPr="00C02924" w14:paraId="3F34382D" w14:textId="77777777" w:rsidTr="003F3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none" w:sz="0" w:space="0" w:color="auto"/>
            </w:tcBorders>
          </w:tcPr>
          <w:p w14:paraId="09F50115" w14:textId="77777777" w:rsidR="007018B6" w:rsidRPr="00C02924" w:rsidRDefault="007018B6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10" w:type="dxa"/>
            <w:tcBorders>
              <w:bottom w:val="none" w:sz="0" w:space="0" w:color="auto"/>
            </w:tcBorders>
          </w:tcPr>
          <w:p w14:paraId="17374A90" w14:textId="77777777" w:rsidR="007018B6" w:rsidRPr="00C02924" w:rsidRDefault="007018B6" w:rsidP="00F80B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7018B6" w:rsidRPr="00C02924" w14:paraId="3592037A" w14:textId="77777777" w:rsidTr="003F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515BE339" w14:textId="77777777" w:rsidR="007018B6" w:rsidRPr="00C02924" w:rsidRDefault="007018B6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</w:tcPr>
          <w:p w14:paraId="4D28E97B" w14:textId="77777777" w:rsidR="007018B6" w:rsidRPr="00C02924" w:rsidRDefault="007018B6" w:rsidP="00F80B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094E" w:rsidRPr="00C02924" w14:paraId="7401D5A5" w14:textId="77777777" w:rsidTr="003F30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</w:tcPr>
          <w:p w14:paraId="37615AA1" w14:textId="0921A4BB" w:rsidR="000C094E" w:rsidRPr="00C02924" w:rsidRDefault="000D1D61" w:rsidP="00F80BF1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heme</w:t>
            </w: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2CDEA237" w14:textId="2629ADE8" w:rsidR="000C094E" w:rsidRPr="00C02924" w:rsidRDefault="000D1D61" w:rsidP="009B0A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ummary</w:t>
            </w:r>
          </w:p>
        </w:tc>
      </w:tr>
      <w:tr w:rsidR="000C094E" w:rsidRPr="00C02924" w14:paraId="4805C10C" w14:textId="77777777" w:rsidTr="003F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EA73621" w14:textId="494E4399" w:rsidR="000C094E" w:rsidRPr="002703FB" w:rsidRDefault="00DF61E9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2703F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Psychological and </w:t>
            </w:r>
            <w:r w:rsidR="00635481" w:rsidRPr="002703FB">
              <w:rPr>
                <w:rFonts w:cs="Times New Roman"/>
                <w:b w:val="0"/>
                <w:bCs w:val="0"/>
                <w:sz w:val="20"/>
                <w:szCs w:val="20"/>
              </w:rPr>
              <w:t>e</w:t>
            </w:r>
            <w:r w:rsidRPr="002703FB">
              <w:rPr>
                <w:rFonts w:cs="Times New Roman"/>
                <w:b w:val="0"/>
                <w:bCs w:val="0"/>
                <w:sz w:val="20"/>
                <w:szCs w:val="20"/>
              </w:rPr>
              <w:t xml:space="preserve">motional </w:t>
            </w:r>
            <w:r w:rsidR="00635481" w:rsidRPr="002703FB">
              <w:rPr>
                <w:rFonts w:cs="Times New Roman"/>
                <w:b w:val="0"/>
                <w:bCs w:val="0"/>
                <w:sz w:val="20"/>
                <w:szCs w:val="20"/>
              </w:rPr>
              <w:t>i</w:t>
            </w:r>
            <w:r w:rsidRPr="002703FB">
              <w:rPr>
                <w:rFonts w:cs="Times New Roman"/>
                <w:b w:val="0"/>
                <w:bCs w:val="0"/>
                <w:sz w:val="20"/>
                <w:szCs w:val="20"/>
              </w:rPr>
              <w:t>mpact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7256A861" w14:textId="2F6721A2" w:rsidR="00916BC4" w:rsidRPr="002703FB" w:rsidRDefault="00916BC4" w:rsidP="00916BC4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 xml:space="preserve">Severity of impact </w:t>
            </w:r>
            <w:r w:rsidR="00635481" w:rsidRPr="002703FB">
              <w:rPr>
                <w:rFonts w:eastAsia="Times New Roman" w:cs="Times New Roman"/>
                <w:sz w:val="20"/>
                <w:szCs w:val="20"/>
              </w:rPr>
              <w:t>on mental health</w:t>
            </w:r>
          </w:p>
          <w:p w14:paraId="018673A0" w14:textId="77777777" w:rsidR="00916BC4" w:rsidRPr="002703FB" w:rsidRDefault="00916BC4" w:rsidP="00916BC4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Vivid descriptions of distress.</w:t>
            </w:r>
          </w:p>
          <w:p w14:paraId="6FD48BD8" w14:textId="1E0E6146" w:rsidR="000C094E" w:rsidRPr="002703FB" w:rsidRDefault="00916BC4" w:rsidP="00916BC4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Overlap between traditional victimization and cyber victimization</w:t>
            </w:r>
          </w:p>
        </w:tc>
      </w:tr>
      <w:tr w:rsidR="000C094E" w:rsidRPr="00C02924" w14:paraId="5DAC42B5" w14:textId="77777777" w:rsidTr="003F30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8EFE779" w14:textId="5D0DE0DC" w:rsidR="000C094E" w:rsidRPr="002703FB" w:rsidRDefault="00635481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703FB">
              <w:rPr>
                <w:rFonts w:cs="Times New Roman"/>
                <w:b w:val="0"/>
                <w:bCs w:val="0"/>
                <w:sz w:val="20"/>
                <w:szCs w:val="20"/>
              </w:rPr>
              <w:t>Coping and healing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6F0E3B71" w14:textId="77777777" w:rsidR="00635481" w:rsidRPr="002703FB" w:rsidRDefault="00635481" w:rsidP="00635481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Concerns over placing responsibility on victims</w:t>
            </w:r>
          </w:p>
          <w:p w14:paraId="100B4169" w14:textId="77777777" w:rsidR="00635481" w:rsidRPr="002703FB" w:rsidRDefault="00635481" w:rsidP="00635481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 xml:space="preserve">Importance of support systems </w:t>
            </w:r>
          </w:p>
          <w:p w14:paraId="06900213" w14:textId="1AD9073A" w:rsidR="000C094E" w:rsidRPr="002703FB" w:rsidRDefault="00635481" w:rsidP="00635481">
            <w:pPr>
              <w:pStyle w:val="ListParagraph"/>
              <w:numPr>
                <w:ilvl w:val="0"/>
                <w:numId w:val="1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Need for online spaces</w:t>
            </w:r>
          </w:p>
        </w:tc>
      </w:tr>
      <w:tr w:rsidR="000C094E" w:rsidRPr="00C02924" w14:paraId="34E38A64" w14:textId="77777777" w:rsidTr="003F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DDE0990" w14:textId="7401FD43" w:rsidR="000C094E" w:rsidRPr="002703FB" w:rsidRDefault="002703FB" w:rsidP="002703FB">
            <w:pPr>
              <w:tabs>
                <w:tab w:val="left" w:pos="252"/>
              </w:tabs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Protecting yourself online 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2C9E3E3D" w14:textId="77777777" w:rsidR="002703FB" w:rsidRPr="002703FB" w:rsidRDefault="002703FB" w:rsidP="002703FB">
            <w:pPr>
              <w:pStyle w:val="ListParagraph"/>
              <w:numPr>
                <w:ilvl w:val="0"/>
                <w:numId w:val="2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Seeking practical help</w:t>
            </w:r>
          </w:p>
          <w:p w14:paraId="4DC67709" w14:textId="77777777" w:rsidR="002703FB" w:rsidRPr="002703FB" w:rsidRDefault="002703FB" w:rsidP="002703FB">
            <w:pPr>
              <w:pStyle w:val="ListParagraph"/>
              <w:numPr>
                <w:ilvl w:val="0"/>
                <w:numId w:val="2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Identity theft</w:t>
            </w:r>
          </w:p>
          <w:p w14:paraId="51D17C0B" w14:textId="77777777" w:rsidR="002703FB" w:rsidRPr="002703FB" w:rsidRDefault="002703FB" w:rsidP="002703FB">
            <w:pPr>
              <w:pStyle w:val="ListParagraph"/>
              <w:numPr>
                <w:ilvl w:val="0"/>
                <w:numId w:val="2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Legal options</w:t>
            </w:r>
          </w:p>
          <w:p w14:paraId="3A2191CF" w14:textId="6C90A1C9" w:rsidR="000C094E" w:rsidRPr="002703FB" w:rsidRDefault="002703FB" w:rsidP="002703FB">
            <w:pPr>
              <w:pStyle w:val="ListParagraph"/>
              <w:numPr>
                <w:ilvl w:val="0"/>
                <w:numId w:val="2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sz w:val="20"/>
                <w:szCs w:val="20"/>
              </w:rPr>
              <w:t>Seeking justice</w:t>
            </w:r>
          </w:p>
        </w:tc>
      </w:tr>
      <w:tr w:rsidR="000C094E" w:rsidRPr="00C02924" w14:paraId="6EDE3251" w14:textId="77777777" w:rsidTr="003F30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FB5E356" w14:textId="760B7352" w:rsidR="000C094E" w:rsidRDefault="002703FB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703F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Protecting yourself online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7B07C9C3" w14:textId="77777777" w:rsidR="00481096" w:rsidRPr="00481096" w:rsidRDefault="00481096" w:rsidP="00481096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81096">
              <w:rPr>
                <w:rFonts w:eastAsia="Times New Roman" w:cs="Times New Roman"/>
                <w:sz w:val="20"/>
                <w:szCs w:val="20"/>
              </w:rPr>
              <w:t>Reducing vulnerability</w:t>
            </w:r>
          </w:p>
          <w:p w14:paraId="3FDF26BF" w14:textId="74D44741" w:rsidR="000C094E" w:rsidRPr="00481096" w:rsidRDefault="00481096" w:rsidP="00481096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1096">
              <w:rPr>
                <w:rFonts w:eastAsia="Times New Roman" w:cs="Times New Roman"/>
                <w:sz w:val="20"/>
                <w:szCs w:val="20"/>
              </w:rPr>
              <w:t>Need for others to intervene</w:t>
            </w:r>
          </w:p>
        </w:tc>
      </w:tr>
      <w:tr w:rsidR="000C094E" w:rsidRPr="00C02924" w14:paraId="7CB7E314" w14:textId="77777777" w:rsidTr="003F3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CCF6707" w14:textId="5885C6CD" w:rsidR="000C094E" w:rsidRDefault="002703FB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Victimization across various settings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286650B6" w14:textId="77777777" w:rsidR="00481096" w:rsidRPr="00481096" w:rsidRDefault="00481096" w:rsidP="00481096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81096">
              <w:rPr>
                <w:rFonts w:eastAsia="Times New Roman" w:cs="Times New Roman"/>
                <w:sz w:val="20"/>
                <w:szCs w:val="20"/>
              </w:rPr>
              <w:t>Failure of authority to address the problem</w:t>
            </w:r>
          </w:p>
          <w:p w14:paraId="78331F65" w14:textId="77777777" w:rsidR="00481096" w:rsidRPr="00481096" w:rsidRDefault="00481096" w:rsidP="00481096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81096">
              <w:rPr>
                <w:rFonts w:eastAsia="Times New Roman" w:cs="Times New Roman"/>
                <w:sz w:val="20"/>
                <w:szCs w:val="20"/>
              </w:rPr>
              <w:t>Perception of environments as hostile</w:t>
            </w:r>
          </w:p>
          <w:p w14:paraId="3BB07CFE" w14:textId="5C485841" w:rsidR="000C094E" w:rsidRPr="00481096" w:rsidRDefault="00481096" w:rsidP="00481096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81096">
              <w:rPr>
                <w:rFonts w:eastAsia="Times New Roman" w:cs="Times New Roman"/>
                <w:sz w:val="20"/>
                <w:szCs w:val="20"/>
              </w:rPr>
              <w:t>Victimization seen as inevitable</w:t>
            </w:r>
          </w:p>
        </w:tc>
      </w:tr>
      <w:tr w:rsidR="002703FB" w:rsidRPr="00C02924" w14:paraId="546FBA4C" w14:textId="77777777" w:rsidTr="003F307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5594C95" w14:textId="43BBA45B" w:rsidR="002703FB" w:rsidRDefault="002703FB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Seeking meaning and understanding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1DDA9E78" w14:textId="77777777" w:rsidR="000348B9" w:rsidRPr="00CA3CF6" w:rsidRDefault="000348B9" w:rsidP="000348B9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A3CF6">
              <w:rPr>
                <w:rFonts w:eastAsia="Times New Roman" w:cs="Times New Roman"/>
                <w:sz w:val="20"/>
                <w:szCs w:val="20"/>
              </w:rPr>
              <w:t>Discussions surrounding theories of victimization</w:t>
            </w:r>
          </w:p>
          <w:p w14:paraId="252CE997" w14:textId="77777777" w:rsidR="00CA3CF6" w:rsidRDefault="00CA3CF6" w:rsidP="00CA3CF6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CA3CF6">
              <w:rPr>
                <w:rFonts w:eastAsia="Times New Roman" w:cs="Times New Roman"/>
                <w:sz w:val="20"/>
                <w:szCs w:val="20"/>
              </w:rPr>
              <w:t>Attempts to make sense of experiences</w:t>
            </w:r>
          </w:p>
          <w:p w14:paraId="5DDBCDB6" w14:textId="54B2AD2C" w:rsidR="00B12536" w:rsidRPr="00CA3CF6" w:rsidRDefault="00B12536" w:rsidP="00CA3CF6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lections on the causes of victimization</w:t>
            </w:r>
          </w:p>
        </w:tc>
      </w:tr>
    </w:tbl>
    <w:p w14:paraId="1CBAF3D5" w14:textId="77777777" w:rsidR="004A0B7B" w:rsidRDefault="004A0B7B"/>
    <w:sectPr w:rsidR="004A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65997"/>
    <w:multiLevelType w:val="hybridMultilevel"/>
    <w:tmpl w:val="6726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36C8F"/>
    <w:multiLevelType w:val="hybridMultilevel"/>
    <w:tmpl w:val="FF24D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B0712"/>
    <w:multiLevelType w:val="hybridMultilevel"/>
    <w:tmpl w:val="C4D0E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C8354D"/>
    <w:multiLevelType w:val="hybridMultilevel"/>
    <w:tmpl w:val="04F69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B26161"/>
    <w:multiLevelType w:val="hybridMultilevel"/>
    <w:tmpl w:val="67C09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1333331">
    <w:abstractNumId w:val="4"/>
  </w:num>
  <w:num w:numId="2" w16cid:durableId="1962573369">
    <w:abstractNumId w:val="2"/>
  </w:num>
  <w:num w:numId="3" w16cid:durableId="404646031">
    <w:abstractNumId w:val="0"/>
  </w:num>
  <w:num w:numId="4" w16cid:durableId="999162073">
    <w:abstractNumId w:val="3"/>
  </w:num>
  <w:num w:numId="5" w16cid:durableId="1252665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zc1tDQ1NzAyMDNS0lEKTi0uzszPAykwqgUApUCRcSwAAAA="/>
  </w:docVars>
  <w:rsids>
    <w:rsidRoot w:val="00287BD4"/>
    <w:rsid w:val="000348B9"/>
    <w:rsid w:val="000A0BD4"/>
    <w:rsid w:val="000C094E"/>
    <w:rsid w:val="000D1D61"/>
    <w:rsid w:val="002703FB"/>
    <w:rsid w:val="00287BD4"/>
    <w:rsid w:val="00335326"/>
    <w:rsid w:val="003F00B1"/>
    <w:rsid w:val="003F3072"/>
    <w:rsid w:val="00424A9B"/>
    <w:rsid w:val="00481096"/>
    <w:rsid w:val="004A0B7B"/>
    <w:rsid w:val="004C6FC1"/>
    <w:rsid w:val="00516BF1"/>
    <w:rsid w:val="0054634C"/>
    <w:rsid w:val="00600339"/>
    <w:rsid w:val="00635481"/>
    <w:rsid w:val="00662814"/>
    <w:rsid w:val="007018B6"/>
    <w:rsid w:val="00882649"/>
    <w:rsid w:val="00916BC4"/>
    <w:rsid w:val="0095445A"/>
    <w:rsid w:val="009B0AC4"/>
    <w:rsid w:val="00AA2322"/>
    <w:rsid w:val="00AE212B"/>
    <w:rsid w:val="00B12536"/>
    <w:rsid w:val="00B62D96"/>
    <w:rsid w:val="00C97D09"/>
    <w:rsid w:val="00CA3CF6"/>
    <w:rsid w:val="00D56683"/>
    <w:rsid w:val="00DB1426"/>
    <w:rsid w:val="00DF61E9"/>
    <w:rsid w:val="00EE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85ED"/>
  <w15:chartTrackingRefBased/>
  <w15:docId w15:val="{7C5822F6-010C-41E6-B546-D99DA5DA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B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18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16B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82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sdel, JAndra Lashay</dc:creator>
  <cp:keywords/>
  <dc:description/>
  <cp:lastModifiedBy>Laurie Thomas</cp:lastModifiedBy>
  <cp:revision>2</cp:revision>
  <dcterms:created xsi:type="dcterms:W3CDTF">2025-08-22T23:59:00Z</dcterms:created>
  <dcterms:modified xsi:type="dcterms:W3CDTF">2025-08-22T23:59:00Z</dcterms:modified>
</cp:coreProperties>
</file>